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12B8" w:rsidRPr="00F3615A" w:rsidRDefault="00F3615A">
      <w:pPr>
        <w:rPr>
          <w:rFonts w:ascii="Times New Roman" w:hAnsi="Times New Roman" w:cs="Times New Roman"/>
          <w:b/>
        </w:rPr>
      </w:pPr>
      <w:bookmarkStart w:id="0" w:name="_GoBack"/>
      <w:r w:rsidRPr="00F3615A">
        <w:rPr>
          <w:rFonts w:ascii="Times New Roman" w:hAnsi="Times New Roman" w:cs="Times New Roman"/>
          <w:b/>
        </w:rPr>
        <w:t>Table S1</w:t>
      </w:r>
    </w:p>
    <w:bookmarkEnd w:id="0"/>
    <w:p w:rsidR="00F3615A" w:rsidRDefault="00F3615A"/>
    <w:tbl>
      <w:tblPr>
        <w:tblW w:w="1445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1253"/>
        <w:gridCol w:w="1253"/>
        <w:gridCol w:w="1254"/>
        <w:gridCol w:w="1253"/>
        <w:gridCol w:w="1253"/>
        <w:gridCol w:w="1254"/>
        <w:gridCol w:w="1253"/>
        <w:gridCol w:w="1253"/>
        <w:gridCol w:w="1254"/>
        <w:gridCol w:w="1922"/>
      </w:tblGrid>
      <w:tr w:rsidR="00F3615A" w:rsidRPr="002657B4" w:rsidTr="004B58BD">
        <w:trPr>
          <w:trHeight w:val="365"/>
        </w:trPr>
        <w:tc>
          <w:tcPr>
            <w:tcW w:w="125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3615A" w:rsidRPr="002657B4" w:rsidRDefault="00F3615A" w:rsidP="004B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Depth</w:t>
            </w:r>
          </w:p>
        </w:tc>
        <w:tc>
          <w:tcPr>
            <w:tcW w:w="376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3615A" w:rsidRPr="002657B4" w:rsidRDefault="00F3615A" w:rsidP="004B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Autumn 2012</w:t>
            </w:r>
          </w:p>
        </w:tc>
        <w:tc>
          <w:tcPr>
            <w:tcW w:w="376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3615A" w:rsidRPr="002657B4" w:rsidRDefault="00F3615A" w:rsidP="004B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Winter 2012</w:t>
            </w:r>
          </w:p>
        </w:tc>
        <w:tc>
          <w:tcPr>
            <w:tcW w:w="376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3615A" w:rsidRPr="002657B4" w:rsidRDefault="00F3615A" w:rsidP="004B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Summer 2013</w:t>
            </w:r>
          </w:p>
        </w:tc>
        <w:tc>
          <w:tcPr>
            <w:tcW w:w="192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615A" w:rsidRPr="002657B4" w:rsidRDefault="00F3615A" w:rsidP="004B58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NOVA</w:t>
            </w:r>
          </w:p>
        </w:tc>
      </w:tr>
      <w:tr w:rsidR="00F3615A" w:rsidRPr="002657B4" w:rsidTr="004B58BD">
        <w:trPr>
          <w:trHeight w:val="365"/>
        </w:trPr>
        <w:tc>
          <w:tcPr>
            <w:tcW w:w="125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3615A" w:rsidRPr="002657B4" w:rsidRDefault="00F3615A" w:rsidP="004B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615A" w:rsidRPr="002657B4" w:rsidRDefault="00F3615A" w:rsidP="004B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Plant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615A" w:rsidRPr="002657B4" w:rsidRDefault="00F3615A" w:rsidP="004B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Litter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615A" w:rsidRPr="002657B4" w:rsidRDefault="00F3615A" w:rsidP="004B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e-DE"/>
              </w:rPr>
            </w:pPr>
            <w:r w:rsidRPr="002657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are soil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615A" w:rsidRPr="002657B4" w:rsidRDefault="00F3615A" w:rsidP="004B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Plant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615A" w:rsidRPr="002657B4" w:rsidRDefault="00F3615A" w:rsidP="004B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Litter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615A" w:rsidRPr="002657B4" w:rsidRDefault="00F3615A" w:rsidP="004B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are soil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615A" w:rsidRPr="002657B4" w:rsidRDefault="00F3615A" w:rsidP="004B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Plant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615A" w:rsidRPr="002657B4" w:rsidRDefault="00F3615A" w:rsidP="004B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Litter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615A" w:rsidRPr="002657B4" w:rsidRDefault="00F3615A" w:rsidP="004B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are soil</w:t>
            </w:r>
          </w:p>
        </w:tc>
        <w:tc>
          <w:tcPr>
            <w:tcW w:w="192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3615A" w:rsidRPr="002657B4" w:rsidRDefault="00F3615A" w:rsidP="004B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F3615A" w:rsidRPr="002657B4" w:rsidTr="004B58BD">
        <w:trPr>
          <w:trHeight w:val="94"/>
        </w:trPr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615A" w:rsidRPr="002657B4" w:rsidRDefault="00F3615A" w:rsidP="004B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val="en-GB" w:eastAsia="de-DE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3615A" w:rsidRPr="002657B4" w:rsidRDefault="00F3615A" w:rsidP="004B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val="en-GB" w:eastAsia="de-DE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3615A" w:rsidRPr="002657B4" w:rsidRDefault="00F3615A" w:rsidP="004B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val="en-GB" w:eastAsia="de-DE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3615A" w:rsidRPr="002657B4" w:rsidRDefault="00F3615A" w:rsidP="004B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val="en-GB" w:eastAsia="de-DE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3615A" w:rsidRPr="002657B4" w:rsidRDefault="00F3615A" w:rsidP="004B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val="en-GB" w:eastAsia="de-DE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3615A" w:rsidRPr="002657B4" w:rsidRDefault="00F3615A" w:rsidP="004B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val="en-GB" w:eastAsia="de-DE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3615A" w:rsidRPr="002657B4" w:rsidRDefault="00F3615A" w:rsidP="004B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val="en-GB" w:eastAsia="de-DE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3615A" w:rsidRPr="002657B4" w:rsidRDefault="00F3615A" w:rsidP="004B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val="en-GB" w:eastAsia="de-DE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3615A" w:rsidRPr="002657B4" w:rsidRDefault="00F3615A" w:rsidP="004B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val="en-GB" w:eastAsia="de-DE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3615A" w:rsidRPr="002657B4" w:rsidRDefault="00F3615A" w:rsidP="004B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val="en-GB" w:eastAsia="de-DE"/>
              </w:rPr>
            </w:pPr>
          </w:p>
        </w:tc>
        <w:tc>
          <w:tcPr>
            <w:tcW w:w="19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615A" w:rsidRPr="002657B4" w:rsidRDefault="00F3615A" w:rsidP="004B58B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val="en-GB" w:eastAsia="de-DE"/>
              </w:rPr>
            </w:pPr>
          </w:p>
        </w:tc>
      </w:tr>
      <w:tr w:rsidR="00F3615A" w:rsidRPr="002657B4" w:rsidTr="004B58BD">
        <w:trPr>
          <w:trHeight w:val="348"/>
        </w:trPr>
        <w:tc>
          <w:tcPr>
            <w:tcW w:w="1253" w:type="dxa"/>
            <w:shd w:val="clear" w:color="auto" w:fill="auto"/>
            <w:vAlign w:val="center"/>
            <w:hideMark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-10 cm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7.5 ± 2.3</w:t>
            </w:r>
          </w:p>
        </w:tc>
        <w:tc>
          <w:tcPr>
            <w:tcW w:w="1253" w:type="dxa"/>
            <w:shd w:val="clear" w:color="auto" w:fill="auto"/>
            <w:vAlign w:val="bottom"/>
            <w:hideMark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0.8 ± 1.9</w:t>
            </w:r>
          </w:p>
        </w:tc>
        <w:tc>
          <w:tcPr>
            <w:tcW w:w="1253" w:type="dxa"/>
            <w:shd w:val="clear" w:color="auto" w:fill="auto"/>
            <w:vAlign w:val="bottom"/>
            <w:hideMark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9.5 ± 1.6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1.9 ± 2.9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0.2 ± 1.4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1.6 ± 1.4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9.8 ± 4.6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4.2 ± 4.1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5.7 ± 4.5</w:t>
            </w:r>
          </w:p>
        </w:tc>
        <w:tc>
          <w:tcPr>
            <w:tcW w:w="1922" w:type="dxa"/>
            <w:shd w:val="clear" w:color="auto" w:fill="auto"/>
            <w:vAlign w:val="center"/>
            <w:hideMark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T***,  S***,  </w:t>
            </w:r>
            <w:proofErr w:type="spellStart"/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TxS</w:t>
            </w:r>
            <w:proofErr w:type="spellEnd"/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***</w:t>
            </w:r>
          </w:p>
        </w:tc>
      </w:tr>
      <w:tr w:rsidR="00F3615A" w:rsidRPr="002657B4" w:rsidTr="004B58BD">
        <w:trPr>
          <w:trHeight w:val="348"/>
        </w:trPr>
        <w:tc>
          <w:tcPr>
            <w:tcW w:w="1253" w:type="dxa"/>
            <w:shd w:val="clear" w:color="auto" w:fill="auto"/>
            <w:vAlign w:val="center"/>
            <w:hideMark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0-20 cm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5.5 ± 1.0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8.5 ± 0.8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8.5 ± 1.3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8.3 ± 1.8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8.7 ± 1.2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9.3 ± 1.2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1.8 ± 1.4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0.2 ± 1.9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9.7 ± 1.5</w:t>
            </w:r>
          </w:p>
        </w:tc>
        <w:tc>
          <w:tcPr>
            <w:tcW w:w="1922" w:type="dxa"/>
            <w:shd w:val="clear" w:color="auto" w:fill="auto"/>
            <w:vAlign w:val="center"/>
            <w:hideMark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T***,  S***,  </w:t>
            </w:r>
            <w:proofErr w:type="spellStart"/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TxS</w:t>
            </w:r>
            <w:proofErr w:type="spellEnd"/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***</w:t>
            </w:r>
          </w:p>
        </w:tc>
      </w:tr>
      <w:tr w:rsidR="00F3615A" w:rsidRPr="002657B4" w:rsidTr="004B58BD">
        <w:trPr>
          <w:trHeight w:val="348"/>
        </w:trPr>
        <w:tc>
          <w:tcPr>
            <w:tcW w:w="1253" w:type="dxa"/>
            <w:shd w:val="clear" w:color="auto" w:fill="auto"/>
            <w:vAlign w:val="center"/>
            <w:hideMark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0-30 cm</w:t>
            </w:r>
          </w:p>
        </w:tc>
        <w:tc>
          <w:tcPr>
            <w:tcW w:w="1253" w:type="dxa"/>
            <w:shd w:val="clear" w:color="auto" w:fill="auto"/>
            <w:vAlign w:val="bottom"/>
            <w:hideMark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7.3 ± 1.8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0.1 ± 0.7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9.0 ± 1.1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9.0 ± 2.1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9.7 ± 0.8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9.4 ± 0.8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5.4 ± 1.2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0.3 ± 1.3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9.6 ± 1.3</w:t>
            </w:r>
          </w:p>
        </w:tc>
        <w:tc>
          <w:tcPr>
            <w:tcW w:w="1922" w:type="dxa"/>
            <w:shd w:val="clear" w:color="auto" w:fill="auto"/>
            <w:vAlign w:val="center"/>
            <w:hideMark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T***,  S***,  </w:t>
            </w:r>
            <w:proofErr w:type="spellStart"/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TxS</w:t>
            </w:r>
            <w:proofErr w:type="spellEnd"/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***</w:t>
            </w:r>
          </w:p>
        </w:tc>
      </w:tr>
      <w:tr w:rsidR="00F3615A" w:rsidRPr="002657B4" w:rsidTr="004B58BD">
        <w:trPr>
          <w:trHeight w:val="348"/>
        </w:trPr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0-50 cm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5.8 ± 0.5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1.4 ± 0.8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9.1 ± 1.1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7.7 ± 2.2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0.6 ± 0.9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9.2 ± 0.7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3.6 ± 0.9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2.8 ± 1.4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9.6 ± 1.3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615A" w:rsidRPr="002657B4" w:rsidRDefault="00F3615A" w:rsidP="004B5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T***,  S***,  </w:t>
            </w:r>
            <w:proofErr w:type="spellStart"/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TxS</w:t>
            </w:r>
            <w:proofErr w:type="spellEnd"/>
            <w:r w:rsidRPr="002657B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***</w:t>
            </w:r>
          </w:p>
        </w:tc>
      </w:tr>
    </w:tbl>
    <w:p w:rsidR="00F3615A" w:rsidRDefault="00F3615A"/>
    <w:sectPr w:rsidR="00F3615A" w:rsidSect="00F3615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15A"/>
    <w:rsid w:val="005212B8"/>
    <w:rsid w:val="00F36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08D21"/>
  <w15:chartTrackingRefBased/>
  <w15:docId w15:val="{EB86C9DF-03A1-46A3-8AA1-97AFA135F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3615A"/>
    <w:pPr>
      <w:spacing w:after="200" w:line="276" w:lineRule="auto"/>
    </w:pPr>
    <w:rPr>
      <w:rFonts w:ascii="Arial" w:hAnsi="Arial" w:cs="Arial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e</dc:creator>
  <cp:keywords/>
  <dc:description/>
  <cp:lastModifiedBy>Liliane</cp:lastModifiedBy>
  <cp:revision>1</cp:revision>
  <dcterms:created xsi:type="dcterms:W3CDTF">2017-06-15T15:34:00Z</dcterms:created>
  <dcterms:modified xsi:type="dcterms:W3CDTF">2017-06-15T15:35:00Z</dcterms:modified>
</cp:coreProperties>
</file>